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AE89" w14:textId="20F6C644" w:rsidR="00515C7A" w:rsidRPr="00D32C35" w:rsidRDefault="00515C7A" w:rsidP="00515C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D32C35"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27657957" w14:textId="34C40938" w:rsidR="00515C7A" w:rsidRPr="00D32C35" w:rsidRDefault="00515C7A" w:rsidP="00515C7A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2C35">
        <w:rPr>
          <w:rFonts w:ascii="Times New Roman" w:hAnsi="Times New Roman" w:cs="Times New Roman"/>
          <w:i/>
          <w:iCs/>
          <w:sz w:val="24"/>
          <w:szCs w:val="24"/>
        </w:rPr>
        <w:t xml:space="preserve">Step-wise regression model predicting COVID </w:t>
      </w:r>
      <w:r>
        <w:rPr>
          <w:rFonts w:ascii="Times New Roman" w:hAnsi="Times New Roman" w:cs="Times New Roman"/>
          <w:i/>
          <w:iCs/>
          <w:sz w:val="24"/>
          <w:szCs w:val="24"/>
        </w:rPr>
        <w:t>social distancing behaviours</w:t>
      </w:r>
      <w:r w:rsidR="007678BE">
        <w:rPr>
          <w:rFonts w:ascii="Times New Roman" w:hAnsi="Times New Roman" w:cs="Times New Roman"/>
          <w:i/>
          <w:iCs/>
          <w:sz w:val="24"/>
          <w:szCs w:val="24"/>
        </w:rPr>
        <w:t xml:space="preserve"> during the past 7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30"/>
        <w:gridCol w:w="2030"/>
        <w:gridCol w:w="2030"/>
      </w:tblGrid>
      <w:tr w:rsidR="00515C7A" w14:paraId="46ACB41D" w14:textId="77777777" w:rsidTr="00DB7C9D">
        <w:tc>
          <w:tcPr>
            <w:tcW w:w="2972" w:type="dxa"/>
          </w:tcPr>
          <w:p w14:paraId="7AECC197" w14:textId="77777777" w:rsidR="00515C7A" w:rsidRDefault="00515C7A" w:rsidP="00DB7C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67CBA687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2030" w:type="dxa"/>
          </w:tcPr>
          <w:p w14:paraId="0AC07FCF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030" w:type="dxa"/>
          </w:tcPr>
          <w:p w14:paraId="15F3D7DB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15C7A" w14:paraId="6ADEC443" w14:textId="77777777" w:rsidTr="00DB7C9D">
        <w:tc>
          <w:tcPr>
            <w:tcW w:w="2972" w:type="dxa"/>
          </w:tcPr>
          <w:p w14:paraId="6A86A848" w14:textId="77777777" w:rsidR="00515C7A" w:rsidRPr="00CF4699" w:rsidRDefault="00515C7A" w:rsidP="00DB7C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1</w:t>
            </w:r>
          </w:p>
        </w:tc>
        <w:tc>
          <w:tcPr>
            <w:tcW w:w="2030" w:type="dxa"/>
          </w:tcPr>
          <w:p w14:paraId="4AF2B3A3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5BE25A1E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15A80BF0" w14:textId="2BB48C1A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C7A" w14:paraId="25084124" w14:textId="77777777" w:rsidTr="00DB7C9D">
        <w:tc>
          <w:tcPr>
            <w:tcW w:w="2972" w:type="dxa"/>
          </w:tcPr>
          <w:p w14:paraId="7F1C2284" w14:textId="77777777" w:rsidR="00515C7A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T pumps</w:t>
            </w:r>
          </w:p>
        </w:tc>
        <w:tc>
          <w:tcPr>
            <w:tcW w:w="2030" w:type="dxa"/>
          </w:tcPr>
          <w:p w14:paraId="75651C9C" w14:textId="59175306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6B64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.0</w:t>
            </w:r>
            <w:r w:rsidR="006B64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6B64DE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0" w:type="dxa"/>
          </w:tcPr>
          <w:p w14:paraId="430773D9" w14:textId="3BFD65F1" w:rsidR="00515C7A" w:rsidRDefault="006B64DE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030" w:type="dxa"/>
          </w:tcPr>
          <w:p w14:paraId="0FF42A52" w14:textId="501C54E3" w:rsidR="00515C7A" w:rsidRDefault="006B64DE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</w:tr>
      <w:tr w:rsidR="00515C7A" w14:paraId="0AA8FF9F" w14:textId="77777777" w:rsidTr="00DB7C9D">
        <w:tc>
          <w:tcPr>
            <w:tcW w:w="2972" w:type="dxa"/>
          </w:tcPr>
          <w:p w14:paraId="48B7C224" w14:textId="77777777" w:rsidR="00515C7A" w:rsidRPr="008A46F3" w:rsidRDefault="00515C7A" w:rsidP="00DB7C9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46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, adjusted </w:t>
            </w:r>
            <w:r w:rsidRPr="008A46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A46F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0" w:type="dxa"/>
          </w:tcPr>
          <w:p w14:paraId="4C9FC488" w14:textId="710E49F7" w:rsidR="00515C7A" w:rsidRPr="006A17FD" w:rsidRDefault="006B64DE" w:rsidP="00DB7C9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</w:t>
            </w:r>
            <w:r w:rsidR="00515C7A" w:rsidRPr="006A17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 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23</w:t>
            </w:r>
            <w:r w:rsidR="00515C7A" w:rsidRPr="006A17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="00515C7A" w:rsidRPr="006A17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2030" w:type="dxa"/>
          </w:tcPr>
          <w:p w14:paraId="28436D00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3DB95970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C7A" w14:paraId="61767AE1" w14:textId="77777777" w:rsidTr="00DB7C9D">
        <w:tc>
          <w:tcPr>
            <w:tcW w:w="2972" w:type="dxa"/>
          </w:tcPr>
          <w:p w14:paraId="106339C0" w14:textId="77777777" w:rsidR="00515C7A" w:rsidRPr="00CF4699" w:rsidRDefault="00515C7A" w:rsidP="00DB7C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2</w:t>
            </w:r>
          </w:p>
        </w:tc>
        <w:tc>
          <w:tcPr>
            <w:tcW w:w="2030" w:type="dxa"/>
          </w:tcPr>
          <w:p w14:paraId="49AB3D10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49525F23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781890C3" w14:textId="77777777" w:rsidR="00515C7A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C7A" w14:paraId="2EFC117B" w14:textId="77777777" w:rsidTr="00DB7C9D">
        <w:tc>
          <w:tcPr>
            <w:tcW w:w="2972" w:type="dxa"/>
          </w:tcPr>
          <w:p w14:paraId="1954F543" w14:textId="77777777" w:rsidR="00515C7A" w:rsidRPr="0072427F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27F">
              <w:rPr>
                <w:rFonts w:ascii="Times New Roman" w:hAnsi="Times New Roman" w:cs="Times New Roman"/>
                <w:sz w:val="24"/>
                <w:szCs w:val="24"/>
              </w:rPr>
              <w:t>BART pumps</w:t>
            </w:r>
          </w:p>
        </w:tc>
        <w:tc>
          <w:tcPr>
            <w:tcW w:w="2030" w:type="dxa"/>
          </w:tcPr>
          <w:p w14:paraId="6B51D7EA" w14:textId="7847CDFD" w:rsidR="00515C7A" w:rsidRPr="0072427F" w:rsidRDefault="006B64DE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(-.04; .06)</w:t>
            </w:r>
          </w:p>
        </w:tc>
        <w:tc>
          <w:tcPr>
            <w:tcW w:w="2030" w:type="dxa"/>
          </w:tcPr>
          <w:p w14:paraId="3DD51E46" w14:textId="379F9C3F" w:rsidR="00515C7A" w:rsidRPr="0072427F" w:rsidRDefault="00A424A6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30" w:type="dxa"/>
          </w:tcPr>
          <w:p w14:paraId="33F73D6B" w14:textId="39AB26BC" w:rsidR="00515C7A" w:rsidRPr="0072427F" w:rsidRDefault="006B64DE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  <w:tr w:rsidR="00515C7A" w14:paraId="67C2944A" w14:textId="77777777" w:rsidTr="00DB7C9D">
        <w:tc>
          <w:tcPr>
            <w:tcW w:w="2972" w:type="dxa"/>
          </w:tcPr>
          <w:p w14:paraId="17376CD5" w14:textId="77777777" w:rsidR="00515C7A" w:rsidRPr="0072427F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27F">
              <w:rPr>
                <w:rFonts w:ascii="Times New Roman" w:hAnsi="Times New Roman" w:cs="Times New Roman"/>
                <w:sz w:val="24"/>
                <w:szCs w:val="24"/>
              </w:rPr>
              <w:t>Sex (1= female)</w:t>
            </w:r>
          </w:p>
        </w:tc>
        <w:tc>
          <w:tcPr>
            <w:tcW w:w="2030" w:type="dxa"/>
          </w:tcPr>
          <w:p w14:paraId="4456F65A" w14:textId="71F3DD36" w:rsidR="00515C7A" w:rsidRPr="0072427F" w:rsidRDefault="006B64DE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.38; 1.71)</w:t>
            </w:r>
          </w:p>
        </w:tc>
        <w:tc>
          <w:tcPr>
            <w:tcW w:w="2030" w:type="dxa"/>
          </w:tcPr>
          <w:p w14:paraId="5735C5C4" w14:textId="28AC4C6B" w:rsidR="00515C7A" w:rsidRPr="0072427F" w:rsidRDefault="00A424A6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030" w:type="dxa"/>
          </w:tcPr>
          <w:p w14:paraId="44F0DFB2" w14:textId="5DDD3879" w:rsidR="00515C7A" w:rsidRPr="0072427F" w:rsidRDefault="00A424A6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515C7A" w14:paraId="39A39FF5" w14:textId="77777777" w:rsidTr="00DB7C9D">
        <w:tc>
          <w:tcPr>
            <w:tcW w:w="2972" w:type="dxa"/>
          </w:tcPr>
          <w:p w14:paraId="2EBFD8EA" w14:textId="77777777" w:rsidR="00515C7A" w:rsidRPr="0072427F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27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30" w:type="dxa"/>
          </w:tcPr>
          <w:p w14:paraId="10F1506B" w14:textId="6F4186AB" w:rsidR="00515C7A" w:rsidRPr="0072427F" w:rsidRDefault="006B64DE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 (-.36;.72)</w:t>
            </w:r>
          </w:p>
        </w:tc>
        <w:tc>
          <w:tcPr>
            <w:tcW w:w="2030" w:type="dxa"/>
          </w:tcPr>
          <w:p w14:paraId="14A6D052" w14:textId="43338C8C" w:rsidR="00515C7A" w:rsidRPr="0072427F" w:rsidRDefault="00A424A6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30" w:type="dxa"/>
          </w:tcPr>
          <w:p w14:paraId="5E929D26" w14:textId="66263695" w:rsidR="00515C7A" w:rsidRPr="0072427F" w:rsidRDefault="00A424A6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</w:tr>
      <w:tr w:rsidR="00515C7A" w14:paraId="7C6D34C7" w14:textId="77777777" w:rsidTr="00DB7C9D">
        <w:tc>
          <w:tcPr>
            <w:tcW w:w="2972" w:type="dxa"/>
          </w:tcPr>
          <w:p w14:paraId="553C5C16" w14:textId="77777777" w:rsidR="00515C7A" w:rsidRPr="0072427F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27F">
              <w:rPr>
                <w:rFonts w:ascii="Times New Roman" w:hAnsi="Times New Roman" w:cs="Times New Roman"/>
                <w:sz w:val="24"/>
                <w:szCs w:val="24"/>
              </w:rPr>
              <w:t>Correct Class for Age</w:t>
            </w:r>
          </w:p>
        </w:tc>
        <w:tc>
          <w:tcPr>
            <w:tcW w:w="2030" w:type="dxa"/>
          </w:tcPr>
          <w:p w14:paraId="07A588EB" w14:textId="4FD561AD" w:rsidR="00515C7A" w:rsidRPr="0072427F" w:rsidRDefault="006B64DE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 (-.91; .40)</w:t>
            </w:r>
          </w:p>
        </w:tc>
        <w:tc>
          <w:tcPr>
            <w:tcW w:w="2030" w:type="dxa"/>
          </w:tcPr>
          <w:p w14:paraId="74825970" w14:textId="0AB765E7" w:rsidR="00515C7A" w:rsidRPr="0072427F" w:rsidRDefault="00A424A6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030" w:type="dxa"/>
          </w:tcPr>
          <w:p w14:paraId="47AE1520" w14:textId="1D2229C5" w:rsidR="00515C7A" w:rsidRPr="0072427F" w:rsidRDefault="00A424A6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</w:tr>
      <w:tr w:rsidR="00515C7A" w14:paraId="32804767" w14:textId="77777777" w:rsidTr="00DB7C9D">
        <w:tc>
          <w:tcPr>
            <w:tcW w:w="2972" w:type="dxa"/>
          </w:tcPr>
          <w:p w14:paraId="048EB36D" w14:textId="77777777" w:rsidR="00515C7A" w:rsidRPr="0072427F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2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, p, adjusted R</w:t>
            </w:r>
            <w:r w:rsidRPr="007242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0" w:type="dxa"/>
          </w:tcPr>
          <w:p w14:paraId="71861D42" w14:textId="4C387A65" w:rsidR="00515C7A" w:rsidRPr="0072427F" w:rsidRDefault="006B64DE" w:rsidP="00DB7C9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93;022;.053</w:t>
            </w:r>
          </w:p>
        </w:tc>
        <w:tc>
          <w:tcPr>
            <w:tcW w:w="2030" w:type="dxa"/>
          </w:tcPr>
          <w:p w14:paraId="411D63D0" w14:textId="77777777" w:rsidR="00515C7A" w:rsidRPr="0072427F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1F8AFFB3" w14:textId="5B5A207C" w:rsidR="00515C7A" w:rsidRPr="0072427F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C7A" w14:paraId="0A9044F9" w14:textId="77777777" w:rsidTr="00DB7C9D">
        <w:tc>
          <w:tcPr>
            <w:tcW w:w="2972" w:type="dxa"/>
          </w:tcPr>
          <w:p w14:paraId="7E3FF7EE" w14:textId="77777777" w:rsidR="00515C7A" w:rsidRPr="00D658E3" w:rsidRDefault="00515C7A" w:rsidP="00DB7C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3</w:t>
            </w:r>
          </w:p>
        </w:tc>
        <w:tc>
          <w:tcPr>
            <w:tcW w:w="2030" w:type="dxa"/>
          </w:tcPr>
          <w:p w14:paraId="77176A88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585ED406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48F8C451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C7A" w14:paraId="2A511D39" w14:textId="77777777" w:rsidTr="00DB7C9D">
        <w:tc>
          <w:tcPr>
            <w:tcW w:w="2972" w:type="dxa"/>
          </w:tcPr>
          <w:p w14:paraId="5BB2CD5C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BART pumps</w:t>
            </w:r>
          </w:p>
        </w:tc>
        <w:tc>
          <w:tcPr>
            <w:tcW w:w="2030" w:type="dxa"/>
          </w:tcPr>
          <w:p w14:paraId="757D3882" w14:textId="14541177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(-.04; .06)</w:t>
            </w:r>
          </w:p>
        </w:tc>
        <w:tc>
          <w:tcPr>
            <w:tcW w:w="2030" w:type="dxa"/>
          </w:tcPr>
          <w:p w14:paraId="5FEDB741" w14:textId="753863ED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30" w:type="dxa"/>
          </w:tcPr>
          <w:p w14:paraId="3D9C2556" w14:textId="7C1BEC22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2</w:t>
            </w:r>
          </w:p>
        </w:tc>
      </w:tr>
      <w:tr w:rsidR="00515C7A" w14:paraId="2DC03C80" w14:textId="77777777" w:rsidTr="00DB7C9D">
        <w:tc>
          <w:tcPr>
            <w:tcW w:w="2972" w:type="dxa"/>
          </w:tcPr>
          <w:p w14:paraId="04DAEA67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Sex (1= female)</w:t>
            </w:r>
          </w:p>
        </w:tc>
        <w:tc>
          <w:tcPr>
            <w:tcW w:w="2030" w:type="dxa"/>
          </w:tcPr>
          <w:p w14:paraId="5D5F2AF6" w14:textId="6F8576D8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.39; 1.73)</w:t>
            </w:r>
          </w:p>
        </w:tc>
        <w:tc>
          <w:tcPr>
            <w:tcW w:w="2030" w:type="dxa"/>
          </w:tcPr>
          <w:p w14:paraId="27000C64" w14:textId="4A5ACFCC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030" w:type="dxa"/>
          </w:tcPr>
          <w:p w14:paraId="47E816D1" w14:textId="2F128574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515C7A" w14:paraId="3203E612" w14:textId="77777777" w:rsidTr="00DB7C9D">
        <w:tc>
          <w:tcPr>
            <w:tcW w:w="2972" w:type="dxa"/>
          </w:tcPr>
          <w:p w14:paraId="42DDB58B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30" w:type="dxa"/>
          </w:tcPr>
          <w:p w14:paraId="4E8A746E" w14:textId="5BE7912B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 (-.35; .73)</w:t>
            </w:r>
          </w:p>
        </w:tc>
        <w:tc>
          <w:tcPr>
            <w:tcW w:w="2030" w:type="dxa"/>
          </w:tcPr>
          <w:p w14:paraId="30A17F1F" w14:textId="59DE8FC4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030" w:type="dxa"/>
          </w:tcPr>
          <w:p w14:paraId="3E9695F6" w14:textId="0F4A2AA0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2</w:t>
            </w:r>
          </w:p>
        </w:tc>
      </w:tr>
      <w:tr w:rsidR="00515C7A" w14:paraId="38A143A2" w14:textId="77777777" w:rsidTr="00DB7C9D">
        <w:tc>
          <w:tcPr>
            <w:tcW w:w="2972" w:type="dxa"/>
          </w:tcPr>
          <w:p w14:paraId="5A9E0300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Correct Class for Age</w:t>
            </w:r>
          </w:p>
        </w:tc>
        <w:tc>
          <w:tcPr>
            <w:tcW w:w="2030" w:type="dxa"/>
          </w:tcPr>
          <w:p w14:paraId="7AE5F542" w14:textId="5212E197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4 (-.92; .43)</w:t>
            </w:r>
          </w:p>
        </w:tc>
        <w:tc>
          <w:tcPr>
            <w:tcW w:w="2030" w:type="dxa"/>
          </w:tcPr>
          <w:p w14:paraId="62FED225" w14:textId="2EE99034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030" w:type="dxa"/>
          </w:tcPr>
          <w:p w14:paraId="64D0C84E" w14:textId="1BEAACAC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</w:tr>
      <w:tr w:rsidR="00515C7A" w14:paraId="181C39BD" w14:textId="77777777" w:rsidTr="00DB7C9D">
        <w:tc>
          <w:tcPr>
            <w:tcW w:w="2972" w:type="dxa"/>
          </w:tcPr>
          <w:p w14:paraId="1DAC7BE4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2030" w:type="dxa"/>
          </w:tcPr>
          <w:p w14:paraId="7D198BBA" w14:textId="034A9412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-.08; .03)</w:t>
            </w:r>
          </w:p>
        </w:tc>
        <w:tc>
          <w:tcPr>
            <w:tcW w:w="2030" w:type="dxa"/>
          </w:tcPr>
          <w:p w14:paraId="58125DB9" w14:textId="58B67C6E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2030" w:type="dxa"/>
          </w:tcPr>
          <w:p w14:paraId="53A2657C" w14:textId="2BDF0810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515C7A" w14:paraId="37EA58E1" w14:textId="77777777" w:rsidTr="00DB7C9D">
        <w:tc>
          <w:tcPr>
            <w:tcW w:w="2972" w:type="dxa"/>
          </w:tcPr>
          <w:p w14:paraId="0DDFCC86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Number of Household Members</w:t>
            </w:r>
          </w:p>
        </w:tc>
        <w:tc>
          <w:tcPr>
            <w:tcW w:w="2030" w:type="dxa"/>
          </w:tcPr>
          <w:p w14:paraId="5DB5E162" w14:textId="7AB2B2DC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-.22; .13)</w:t>
            </w:r>
          </w:p>
        </w:tc>
        <w:tc>
          <w:tcPr>
            <w:tcW w:w="2030" w:type="dxa"/>
          </w:tcPr>
          <w:p w14:paraId="259448FD" w14:textId="5312092D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2030" w:type="dxa"/>
          </w:tcPr>
          <w:p w14:paraId="44C0EA53" w14:textId="27C3F2B7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</w:tr>
      <w:tr w:rsidR="00515C7A" w14:paraId="7A6BCB0F" w14:textId="77777777" w:rsidTr="00DB7C9D">
        <w:tc>
          <w:tcPr>
            <w:tcW w:w="2972" w:type="dxa"/>
          </w:tcPr>
          <w:p w14:paraId="34608AB4" w14:textId="77777777" w:rsidR="00515C7A" w:rsidRPr="00D658E3" w:rsidRDefault="00515C7A" w:rsidP="00DB7C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Time to Level 1 Restrictions</w:t>
            </w:r>
          </w:p>
        </w:tc>
        <w:tc>
          <w:tcPr>
            <w:tcW w:w="2030" w:type="dxa"/>
          </w:tcPr>
          <w:p w14:paraId="76B5E27F" w14:textId="56437D51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-.02; .01)</w:t>
            </w:r>
          </w:p>
        </w:tc>
        <w:tc>
          <w:tcPr>
            <w:tcW w:w="2030" w:type="dxa"/>
          </w:tcPr>
          <w:p w14:paraId="3ABF0A70" w14:textId="77B70256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030" w:type="dxa"/>
          </w:tcPr>
          <w:p w14:paraId="4E003E88" w14:textId="6D3CC13C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</w:p>
        </w:tc>
      </w:tr>
      <w:tr w:rsidR="00515C7A" w14:paraId="3C7AAD47" w14:textId="77777777" w:rsidTr="00DB7C9D">
        <w:trPr>
          <w:trHeight w:val="325"/>
        </w:trPr>
        <w:tc>
          <w:tcPr>
            <w:tcW w:w="2972" w:type="dxa"/>
          </w:tcPr>
          <w:p w14:paraId="1459EE9F" w14:textId="77777777" w:rsidR="00515C7A" w:rsidRPr="00D658E3" w:rsidRDefault="00515C7A" w:rsidP="00DB7C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, p, adjusted R</w:t>
            </w:r>
            <w:r w:rsidRPr="00D658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0" w:type="dxa"/>
          </w:tcPr>
          <w:p w14:paraId="5923FA17" w14:textId="7CAD8C42" w:rsidR="00515C7A" w:rsidRPr="00D658E3" w:rsidRDefault="00AE52C5" w:rsidP="00DB7C9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08; .047; .066</w:t>
            </w:r>
          </w:p>
        </w:tc>
        <w:tc>
          <w:tcPr>
            <w:tcW w:w="2030" w:type="dxa"/>
          </w:tcPr>
          <w:p w14:paraId="543E2443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6F020B5C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C7A" w:rsidRPr="003F3CAB" w14:paraId="56917B04" w14:textId="77777777" w:rsidTr="00DB7C9D">
        <w:tc>
          <w:tcPr>
            <w:tcW w:w="2972" w:type="dxa"/>
          </w:tcPr>
          <w:p w14:paraId="49564327" w14:textId="77777777" w:rsidR="00515C7A" w:rsidRPr="00D658E3" w:rsidRDefault="00515C7A" w:rsidP="00DB7C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 4</w:t>
            </w:r>
          </w:p>
        </w:tc>
        <w:tc>
          <w:tcPr>
            <w:tcW w:w="2030" w:type="dxa"/>
          </w:tcPr>
          <w:p w14:paraId="0D5AF827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75EEA07E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5E90080B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C7A" w:rsidRPr="003F3CAB" w14:paraId="19F1262C" w14:textId="77777777" w:rsidTr="00DB7C9D">
        <w:tc>
          <w:tcPr>
            <w:tcW w:w="2972" w:type="dxa"/>
          </w:tcPr>
          <w:p w14:paraId="26292D4F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BART pumps</w:t>
            </w:r>
          </w:p>
        </w:tc>
        <w:tc>
          <w:tcPr>
            <w:tcW w:w="2030" w:type="dxa"/>
          </w:tcPr>
          <w:p w14:paraId="14BBF5E9" w14:textId="3C605F05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(-.04; .06)</w:t>
            </w:r>
          </w:p>
        </w:tc>
        <w:tc>
          <w:tcPr>
            <w:tcW w:w="2030" w:type="dxa"/>
          </w:tcPr>
          <w:p w14:paraId="09D5A6B1" w14:textId="4A6DE6B4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30" w:type="dxa"/>
          </w:tcPr>
          <w:p w14:paraId="64688CDF" w14:textId="0FA3C2BA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</w:tr>
      <w:tr w:rsidR="00515C7A" w:rsidRPr="003F3CAB" w14:paraId="38400555" w14:textId="77777777" w:rsidTr="00DB7C9D">
        <w:tc>
          <w:tcPr>
            <w:tcW w:w="2972" w:type="dxa"/>
          </w:tcPr>
          <w:p w14:paraId="535233AF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Sex (1= female)</w:t>
            </w:r>
          </w:p>
        </w:tc>
        <w:tc>
          <w:tcPr>
            <w:tcW w:w="2030" w:type="dxa"/>
          </w:tcPr>
          <w:p w14:paraId="1395A847" w14:textId="2CAA5CAE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.36; 1.69)</w:t>
            </w:r>
          </w:p>
        </w:tc>
        <w:tc>
          <w:tcPr>
            <w:tcW w:w="2030" w:type="dxa"/>
          </w:tcPr>
          <w:p w14:paraId="6F656E40" w14:textId="100955AB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2030" w:type="dxa"/>
          </w:tcPr>
          <w:p w14:paraId="214391E0" w14:textId="4B963DC4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515C7A" w:rsidRPr="003F3CAB" w14:paraId="2A32E780" w14:textId="77777777" w:rsidTr="00DB7C9D">
        <w:tc>
          <w:tcPr>
            <w:tcW w:w="2972" w:type="dxa"/>
          </w:tcPr>
          <w:p w14:paraId="0B19683F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30" w:type="dxa"/>
          </w:tcPr>
          <w:p w14:paraId="68C0EE9C" w14:textId="23EED4AC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 (-.36; .72)</w:t>
            </w:r>
          </w:p>
        </w:tc>
        <w:tc>
          <w:tcPr>
            <w:tcW w:w="2030" w:type="dxa"/>
          </w:tcPr>
          <w:p w14:paraId="4C8EB994" w14:textId="0E468390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30" w:type="dxa"/>
          </w:tcPr>
          <w:p w14:paraId="1A72339E" w14:textId="6039F8F7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515C7A" w:rsidRPr="003F3CAB" w14:paraId="6105D0FF" w14:textId="77777777" w:rsidTr="00DB7C9D">
        <w:tc>
          <w:tcPr>
            <w:tcW w:w="2972" w:type="dxa"/>
          </w:tcPr>
          <w:p w14:paraId="7DE7EEB1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Correct Class for Age</w:t>
            </w:r>
          </w:p>
        </w:tc>
        <w:tc>
          <w:tcPr>
            <w:tcW w:w="2030" w:type="dxa"/>
          </w:tcPr>
          <w:p w14:paraId="45BCEA4C" w14:textId="1CDA12D8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 (-.92; .42)</w:t>
            </w:r>
          </w:p>
        </w:tc>
        <w:tc>
          <w:tcPr>
            <w:tcW w:w="2030" w:type="dxa"/>
          </w:tcPr>
          <w:p w14:paraId="7B7531F5" w14:textId="64EC6808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2030" w:type="dxa"/>
          </w:tcPr>
          <w:p w14:paraId="5A0A87BA" w14:textId="0A201449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</w:tr>
      <w:tr w:rsidR="00515C7A" w:rsidRPr="003F3CAB" w14:paraId="1769CE7F" w14:textId="77777777" w:rsidTr="00DB7C9D">
        <w:tc>
          <w:tcPr>
            <w:tcW w:w="2972" w:type="dxa"/>
          </w:tcPr>
          <w:p w14:paraId="372FAC17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2030" w:type="dxa"/>
          </w:tcPr>
          <w:p w14:paraId="3AE9C5F3" w14:textId="6E59F19E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-.08; .03)</w:t>
            </w:r>
          </w:p>
        </w:tc>
        <w:tc>
          <w:tcPr>
            <w:tcW w:w="2030" w:type="dxa"/>
          </w:tcPr>
          <w:p w14:paraId="355BBBB7" w14:textId="6D06FBD4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2030" w:type="dxa"/>
          </w:tcPr>
          <w:p w14:paraId="1B3D3D6A" w14:textId="2AFF1260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</w:tr>
      <w:tr w:rsidR="00515C7A" w:rsidRPr="003F3CAB" w14:paraId="087AEDF0" w14:textId="77777777" w:rsidTr="00DB7C9D">
        <w:tc>
          <w:tcPr>
            <w:tcW w:w="2972" w:type="dxa"/>
          </w:tcPr>
          <w:p w14:paraId="5123A073" w14:textId="77777777" w:rsidR="00515C7A" w:rsidRPr="00D658E3" w:rsidRDefault="00515C7A" w:rsidP="00DB7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Number of Household Members</w:t>
            </w:r>
          </w:p>
        </w:tc>
        <w:tc>
          <w:tcPr>
            <w:tcW w:w="2030" w:type="dxa"/>
          </w:tcPr>
          <w:p w14:paraId="5ECF2C19" w14:textId="25B6E9D9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-.22; .13)</w:t>
            </w:r>
          </w:p>
        </w:tc>
        <w:tc>
          <w:tcPr>
            <w:tcW w:w="2030" w:type="dxa"/>
          </w:tcPr>
          <w:p w14:paraId="4CDBB07F" w14:textId="5E42BC8B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2030" w:type="dxa"/>
          </w:tcPr>
          <w:p w14:paraId="230EC3D1" w14:textId="0C37E35B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</w:tr>
      <w:tr w:rsidR="00515C7A" w:rsidRPr="003F3CAB" w14:paraId="01BA164F" w14:textId="77777777" w:rsidTr="00DB7C9D">
        <w:tc>
          <w:tcPr>
            <w:tcW w:w="2972" w:type="dxa"/>
          </w:tcPr>
          <w:p w14:paraId="6F06CED3" w14:textId="77777777" w:rsidR="00515C7A" w:rsidRPr="00D658E3" w:rsidRDefault="00515C7A" w:rsidP="00DB7C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Time to Level 1 Restrictions</w:t>
            </w:r>
          </w:p>
        </w:tc>
        <w:tc>
          <w:tcPr>
            <w:tcW w:w="2030" w:type="dxa"/>
          </w:tcPr>
          <w:p w14:paraId="73396F28" w14:textId="732C80BB" w:rsidR="00515C7A" w:rsidRPr="00E37D52" w:rsidRDefault="00E37D52" w:rsidP="00E37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52">
              <w:rPr>
                <w:rFonts w:ascii="Times New Roman" w:hAnsi="Times New Roman" w:cs="Times New Roman"/>
                <w:sz w:val="24"/>
                <w:szCs w:val="24"/>
              </w:rPr>
              <w:t>-.01 (-.02; .00)</w:t>
            </w:r>
          </w:p>
        </w:tc>
        <w:tc>
          <w:tcPr>
            <w:tcW w:w="2030" w:type="dxa"/>
          </w:tcPr>
          <w:p w14:paraId="7D6A5121" w14:textId="22495ABB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2030" w:type="dxa"/>
          </w:tcPr>
          <w:p w14:paraId="72B76C13" w14:textId="6F987B07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</w:tr>
      <w:tr w:rsidR="00515C7A" w:rsidRPr="003F3CAB" w14:paraId="1CF1554F" w14:textId="77777777" w:rsidTr="00DB7C9D">
        <w:tc>
          <w:tcPr>
            <w:tcW w:w="2972" w:type="dxa"/>
          </w:tcPr>
          <w:p w14:paraId="5AF67C7C" w14:textId="77777777" w:rsidR="00515C7A" w:rsidRPr="00D658E3" w:rsidRDefault="00515C7A" w:rsidP="00DB7C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sz w:val="24"/>
                <w:szCs w:val="24"/>
              </w:rPr>
              <w:t>Intervention (1=yes)</w:t>
            </w:r>
          </w:p>
        </w:tc>
        <w:tc>
          <w:tcPr>
            <w:tcW w:w="2030" w:type="dxa"/>
          </w:tcPr>
          <w:p w14:paraId="3D128C32" w14:textId="16C3B1BD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 (-.19;1.12)</w:t>
            </w:r>
          </w:p>
        </w:tc>
        <w:tc>
          <w:tcPr>
            <w:tcW w:w="2030" w:type="dxa"/>
          </w:tcPr>
          <w:p w14:paraId="0B994145" w14:textId="238B8FAF" w:rsidR="00515C7A" w:rsidRPr="00D658E3" w:rsidRDefault="00F114BF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030" w:type="dxa"/>
          </w:tcPr>
          <w:p w14:paraId="1169A526" w14:textId="2FD03A96" w:rsidR="00515C7A" w:rsidRPr="00D658E3" w:rsidRDefault="00F00420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515C7A" w:rsidRPr="003F3CAB" w14:paraId="23E44FE1" w14:textId="77777777" w:rsidTr="00DB7C9D">
        <w:trPr>
          <w:trHeight w:val="325"/>
        </w:trPr>
        <w:tc>
          <w:tcPr>
            <w:tcW w:w="2972" w:type="dxa"/>
          </w:tcPr>
          <w:p w14:paraId="71627B82" w14:textId="77777777" w:rsidR="00515C7A" w:rsidRPr="00D658E3" w:rsidRDefault="00515C7A" w:rsidP="00DB7C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58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, p, adjusted R</w:t>
            </w:r>
            <w:r w:rsidRPr="00D658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0" w:type="dxa"/>
          </w:tcPr>
          <w:p w14:paraId="6A2912D3" w14:textId="0B737B98" w:rsidR="00515C7A" w:rsidRPr="00D658E3" w:rsidRDefault="00E37D52" w:rsidP="00DB7C9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07;.040;.075</w:t>
            </w:r>
          </w:p>
        </w:tc>
        <w:tc>
          <w:tcPr>
            <w:tcW w:w="2030" w:type="dxa"/>
          </w:tcPr>
          <w:p w14:paraId="44C4185F" w14:textId="77777777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31E7C7AF" w14:textId="405E3FB8" w:rsidR="00515C7A" w:rsidRPr="00D658E3" w:rsidRDefault="00515C7A" w:rsidP="00DB7C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5A8390" w14:textId="77777777" w:rsidR="0067009F" w:rsidRPr="0067009F" w:rsidRDefault="0067009F" w:rsidP="0067009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7009F">
        <w:rPr>
          <w:rFonts w:ascii="Times New Roman" w:eastAsia="Calibri" w:hAnsi="Times New Roman" w:cs="Times New Roman"/>
          <w:i/>
          <w:iCs/>
          <w:sz w:val="24"/>
          <w:szCs w:val="24"/>
        </w:rPr>
        <w:t>Notes.</w:t>
      </w:r>
      <w:r w:rsidRPr="0067009F">
        <w:rPr>
          <w:rFonts w:ascii="Times New Roman" w:eastAsia="Calibri" w:hAnsi="Times New Roman" w:cs="Times New Roman"/>
          <w:sz w:val="24"/>
          <w:szCs w:val="24"/>
        </w:rPr>
        <w:t xml:space="preserve"> B = unstandardized regression coefficient, CI = confidence interval, β = standardized regression coefficient.</w:t>
      </w:r>
    </w:p>
    <w:p w14:paraId="12A627E7" w14:textId="77777777" w:rsidR="003C2073" w:rsidRDefault="003C2073"/>
    <w:sectPr w:rsidR="003C2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34060E"/>
    <w:multiLevelType w:val="hybridMultilevel"/>
    <w:tmpl w:val="6DB4EB42"/>
    <w:lvl w:ilvl="0" w:tplc="588C6DD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7A"/>
    <w:rsid w:val="00212264"/>
    <w:rsid w:val="003C2073"/>
    <w:rsid w:val="00515C7A"/>
    <w:rsid w:val="0067009F"/>
    <w:rsid w:val="00677F8A"/>
    <w:rsid w:val="006B64DE"/>
    <w:rsid w:val="007678BE"/>
    <w:rsid w:val="00A424A6"/>
    <w:rsid w:val="00AE52C5"/>
    <w:rsid w:val="00B94CAD"/>
    <w:rsid w:val="00C25E50"/>
    <w:rsid w:val="00E37D52"/>
    <w:rsid w:val="00F00420"/>
    <w:rsid w:val="00F1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556D"/>
  <w15:chartTrackingRefBased/>
  <w15:docId w15:val="{3F016965-9357-4FF6-9D16-03F3566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C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C7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7D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04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aag</dc:creator>
  <cp:keywords/>
  <dc:description/>
  <cp:lastModifiedBy>Katharina Haag</cp:lastModifiedBy>
  <cp:revision>11</cp:revision>
  <dcterms:created xsi:type="dcterms:W3CDTF">2022-10-24T13:39:00Z</dcterms:created>
  <dcterms:modified xsi:type="dcterms:W3CDTF">2022-10-25T09:13:00Z</dcterms:modified>
</cp:coreProperties>
</file>